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bookmarkStart w:id="3" w:name="_GoBack"/>
      <w:bookmarkEnd w:id="3"/>
    </w:p>
    <w:tbl>
      <w:tblPr>
        <w:tblStyle w:val="6"/>
        <w:tblW w:w="14060" w:type="dxa"/>
        <w:tblInd w:w="1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114"/>
        <w:gridCol w:w="974"/>
        <w:gridCol w:w="1114"/>
        <w:gridCol w:w="1114"/>
        <w:gridCol w:w="974"/>
        <w:gridCol w:w="1114"/>
        <w:gridCol w:w="1114"/>
        <w:gridCol w:w="1114"/>
        <w:gridCol w:w="1114"/>
        <w:gridCol w:w="1113"/>
        <w:gridCol w:w="1114"/>
        <w:gridCol w:w="11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9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bookmarkStart w:id="0" w:name="_Hlk494900653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enes of </w:t>
            </w:r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. hybrid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line W115</w:t>
            </w:r>
          </w:p>
        </w:tc>
        <w:tc>
          <w:tcPr>
            <w:tcW w:w="111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rthologs in </w:t>
            </w:r>
            <w:r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  <w:t>P. axillaris</w:t>
            </w:r>
          </w:p>
        </w:tc>
        <w:tc>
          <w:tcPr>
            <w:tcW w:w="9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cleotide differences</w:t>
            </w:r>
          </w:p>
        </w:tc>
        <w:tc>
          <w:tcPr>
            <w:tcW w:w="111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o acid variations</w:t>
            </w:r>
          </w:p>
        </w:tc>
        <w:tc>
          <w:tcPr>
            <w:tcW w:w="111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rthologs 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  <w:t>P. inflata</w:t>
            </w:r>
          </w:p>
        </w:tc>
        <w:tc>
          <w:tcPr>
            <w:tcW w:w="9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cleotide differences</w:t>
            </w:r>
          </w:p>
        </w:tc>
        <w:tc>
          <w:tcPr>
            <w:tcW w:w="111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o acid variations</w:t>
            </w:r>
          </w:p>
        </w:tc>
        <w:tc>
          <w:tcPr>
            <w:tcW w:w="111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rthologs 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  <w:t>P. integrifolia</w:t>
            </w:r>
          </w:p>
        </w:tc>
        <w:tc>
          <w:tcPr>
            <w:tcW w:w="111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cleotide differences</w:t>
            </w:r>
          </w:p>
        </w:tc>
        <w:tc>
          <w:tcPr>
            <w:tcW w:w="111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o acid variations</w:t>
            </w:r>
          </w:p>
        </w:tc>
        <w:tc>
          <w:tcPr>
            <w:tcW w:w="111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rthologs in </w:t>
            </w:r>
            <w:r>
              <w:rPr>
                <w:rFonts w:ascii="Times New Roman" w:hAnsi="Times New Roman" w:eastAsia="宋体" w:cs="Times New Roman"/>
                <w:b/>
                <w:i/>
                <w:iCs/>
                <w:sz w:val="16"/>
                <w:szCs w:val="16"/>
              </w:rPr>
              <w:t>P.</w:t>
            </w:r>
            <w:r>
              <w:rPr>
                <w:rFonts w:ascii="Times New Roman" w:hAnsi="Times New Roman" w:eastAsia="BhwdpnAdvTT50a2f13e.I" w:cs="Times New Roman"/>
                <w:b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i/>
                <w:iCs/>
                <w:sz w:val="16"/>
                <w:szCs w:val="16"/>
                <w:shd w:val="clear" w:color="auto" w:fill="FFFFFF"/>
              </w:rPr>
              <w:t>exserta</w:t>
            </w:r>
          </w:p>
        </w:tc>
        <w:tc>
          <w:tcPr>
            <w:tcW w:w="111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cleotide differences</w:t>
            </w:r>
          </w:p>
        </w:tc>
        <w:tc>
          <w:tcPr>
            <w:tcW w:w="111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o acid vari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CNR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PaCNR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PiCNR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P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CNR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66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-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sz w:val="16"/>
                <w:szCs w:val="16"/>
              </w:rPr>
            </w:pPr>
            <w:bookmarkStart w:id="1" w:name="_Hlk489041677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2</w:t>
            </w:r>
            <w:bookmarkEnd w:id="1"/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2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2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7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9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3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3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4a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4a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4a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4b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4b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4b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7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bookmarkStart w:id="2" w:name="_Hlk496299037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4b</w:t>
            </w:r>
            <w:bookmarkEnd w:id="2"/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7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4b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4c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4c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4c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4c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4c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6a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6a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6a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6a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58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1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6a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6b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6b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6b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6b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6c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6c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6c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55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color w:val="auto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ntSPL6c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101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6c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6d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6d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6d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6d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54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6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6d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6e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6e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6e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6e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8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25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6e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7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7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7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7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7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8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8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8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8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1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2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8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9a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9a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9a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8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9a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4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4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9a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9b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9b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5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9b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9b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29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3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9b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9c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9c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9c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9c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26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6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9c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12a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12a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12a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12a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26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9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12a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12b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12b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12b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12b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1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&gt;39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12b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12c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12c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12c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12c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09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5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12c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12d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12d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12d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12d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84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2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12d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7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hSPL1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13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13</w:t>
            </w:r>
          </w:p>
        </w:tc>
        <w:tc>
          <w:tcPr>
            <w:tcW w:w="97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tSPL1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1113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L13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</w:tr>
      <w:bookmarkEnd w:id="0"/>
    </w:tbl>
    <w:p>
      <w:pPr>
        <w:jc w:val="left"/>
        <w:rPr>
          <w:rFonts w:ascii="Times New Roman" w:hAnsi="Times New Roman" w:cs="Times New Roman"/>
          <w:sz w:val="15"/>
          <w:szCs w:val="15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BhwdpnAdvTT50a2f13e.I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130545"/>
    <w:rsid w:val="0008024C"/>
    <w:rsid w:val="0011641C"/>
    <w:rsid w:val="001B330D"/>
    <w:rsid w:val="002F0BFE"/>
    <w:rsid w:val="00404D99"/>
    <w:rsid w:val="004B5E62"/>
    <w:rsid w:val="0064425E"/>
    <w:rsid w:val="00656915"/>
    <w:rsid w:val="0066416F"/>
    <w:rsid w:val="006A659B"/>
    <w:rsid w:val="00711CEE"/>
    <w:rsid w:val="007B7912"/>
    <w:rsid w:val="007D0E39"/>
    <w:rsid w:val="007D6E11"/>
    <w:rsid w:val="008145E0"/>
    <w:rsid w:val="008E2701"/>
    <w:rsid w:val="00914596"/>
    <w:rsid w:val="0091765C"/>
    <w:rsid w:val="00947BAD"/>
    <w:rsid w:val="009E43DA"/>
    <w:rsid w:val="009F495E"/>
    <w:rsid w:val="00A50F32"/>
    <w:rsid w:val="00B431BB"/>
    <w:rsid w:val="00B67716"/>
    <w:rsid w:val="00B926B8"/>
    <w:rsid w:val="00BF4843"/>
    <w:rsid w:val="00C93AF8"/>
    <w:rsid w:val="00C971C5"/>
    <w:rsid w:val="00CE4E62"/>
    <w:rsid w:val="00D02AA8"/>
    <w:rsid w:val="00DA57D2"/>
    <w:rsid w:val="00DF19A8"/>
    <w:rsid w:val="00E60A9C"/>
    <w:rsid w:val="00EA68E3"/>
    <w:rsid w:val="00EB0737"/>
    <w:rsid w:val="00EB7955"/>
    <w:rsid w:val="00EC6ABB"/>
    <w:rsid w:val="00EE6557"/>
    <w:rsid w:val="00F61DC4"/>
    <w:rsid w:val="00F921DF"/>
    <w:rsid w:val="00FA3A2F"/>
    <w:rsid w:val="01451B99"/>
    <w:rsid w:val="022E4679"/>
    <w:rsid w:val="04D5187D"/>
    <w:rsid w:val="060711BD"/>
    <w:rsid w:val="092D209D"/>
    <w:rsid w:val="0B5277F0"/>
    <w:rsid w:val="123859FC"/>
    <w:rsid w:val="13717CB2"/>
    <w:rsid w:val="139671FD"/>
    <w:rsid w:val="1E83723F"/>
    <w:rsid w:val="21D30863"/>
    <w:rsid w:val="24072D75"/>
    <w:rsid w:val="2E1A3929"/>
    <w:rsid w:val="2F086819"/>
    <w:rsid w:val="2FBA2B5A"/>
    <w:rsid w:val="3259577E"/>
    <w:rsid w:val="32E86A5B"/>
    <w:rsid w:val="3507098C"/>
    <w:rsid w:val="3A6462C4"/>
    <w:rsid w:val="3BFE180D"/>
    <w:rsid w:val="3DC75403"/>
    <w:rsid w:val="3F881B68"/>
    <w:rsid w:val="42F562A2"/>
    <w:rsid w:val="46050E31"/>
    <w:rsid w:val="49623934"/>
    <w:rsid w:val="4BEF180E"/>
    <w:rsid w:val="4C2D06D2"/>
    <w:rsid w:val="4F521AEB"/>
    <w:rsid w:val="50F939CF"/>
    <w:rsid w:val="68130545"/>
    <w:rsid w:val="6CDD055C"/>
    <w:rsid w:val="6EE80708"/>
    <w:rsid w:val="7B4E2F47"/>
    <w:rsid w:val="7B8E4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iPriority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4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1</Words>
  <Characters>1433</Characters>
  <Lines>11</Lines>
  <Paragraphs>3</Paragraphs>
  <ScaleCrop>false</ScaleCrop>
  <LinksUpToDate>false</LinksUpToDate>
  <CharactersWithSpaces>1681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00:46:00Z</dcterms:created>
  <dc:creator>Administrator</dc:creator>
  <cp:lastModifiedBy>晨风</cp:lastModifiedBy>
  <dcterms:modified xsi:type="dcterms:W3CDTF">2017-11-02T02:33:47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